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2E607" w14:textId="15E43955" w:rsidR="004B487A" w:rsidRDefault="00514C50">
      <w:r w:rsidRPr="009D31E8">
        <w:t xml:space="preserve">Supplementary Material </w:t>
      </w:r>
      <w:r>
        <w:rPr>
          <w:rFonts w:hint="eastAsia"/>
        </w:rPr>
        <w:t>1</w:t>
      </w:r>
    </w:p>
    <w:p w14:paraId="0700D836" w14:textId="77777777" w:rsidR="00591A3C" w:rsidRDefault="00591A3C" w:rsidP="00591A3C">
      <w:pPr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BA3630">
        <w:rPr>
          <w:rFonts w:ascii="Times New Roman" w:hAnsi="Times New Roman" w:cs="Times New Roman" w:hint="eastAsia"/>
          <w:b/>
          <w:bCs/>
          <w:sz w:val="24"/>
          <w:szCs w:val="28"/>
        </w:rPr>
        <w:t>WoSCC</w:t>
      </w:r>
      <w:proofErr w:type="spellEnd"/>
      <w:r w:rsidRPr="00BA3630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197A8165" w14:textId="1594C2C6" w:rsidR="00591A3C" w:rsidRPr="00BA3630" w:rsidRDefault="00591A3C" w:rsidP="00591A3C">
      <w:pPr>
        <w:rPr>
          <w:rFonts w:ascii="Times New Roman" w:hAnsi="Times New Roman" w:cs="Times New Roman"/>
          <w:sz w:val="24"/>
          <w:szCs w:val="28"/>
        </w:rPr>
      </w:pPr>
      <w:r w:rsidRPr="00BA3630">
        <w:rPr>
          <w:rFonts w:ascii="Times New Roman" w:hAnsi="Times New Roman" w:cs="Times New Roman" w:hint="eastAsia"/>
          <w:sz w:val="24"/>
          <w:szCs w:val="28"/>
        </w:rPr>
        <w:t>TS = (("regulatory T cell*" OR "Treg*" OR "regulatory T lymphocyte*" OR "Foxp3+ T cell*" OR "CD4+CD25+Foxp3+"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3630"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3630">
        <w:rPr>
          <w:rFonts w:ascii="Times New Roman" w:hAnsi="Times New Roman" w:cs="Times New Roman" w:hint="eastAsia"/>
          <w:sz w:val="24"/>
          <w:szCs w:val="28"/>
        </w:rPr>
        <w:t>("lung disease*" OR "pulmonary disease*" OR "respiratory disease*" OR "lung disorder*" OR "pulmonary disorder*" OR "lung injury*" OR "pulmonary fibrosis" OR "asthma" OR "COPD" OR "lung cancer"))</w:t>
      </w:r>
    </w:p>
    <w:p w14:paraId="7B3E06B8" w14:textId="77777777" w:rsidR="00591A3C" w:rsidRDefault="00591A3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A3630">
        <w:rPr>
          <w:rFonts w:ascii="Times New Roman" w:hAnsi="Times New Roman" w:cs="Times New Roman" w:hint="eastAsia"/>
          <w:b/>
          <w:bCs/>
          <w:sz w:val="24"/>
          <w:szCs w:val="28"/>
        </w:rPr>
        <w:t>Scopus: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748C5B2B" w14:textId="5D114983" w:rsidR="00514C50" w:rsidRPr="00591A3C" w:rsidRDefault="00591A3C">
      <w:pPr>
        <w:rPr>
          <w:rFonts w:ascii="Times New Roman" w:hAnsi="Times New Roman" w:cs="Times New Roman" w:hint="eastAsia"/>
          <w:sz w:val="24"/>
          <w:szCs w:val="28"/>
        </w:rPr>
      </w:pPr>
      <w:r w:rsidRPr="00BA3630">
        <w:rPr>
          <w:rFonts w:ascii="Times New Roman" w:hAnsi="Times New Roman" w:cs="Times New Roman" w:hint="eastAsia"/>
          <w:sz w:val="24"/>
          <w:szCs w:val="28"/>
        </w:rPr>
        <w:t>TITLE-ABS-KEY (("regulatory T cell*" OR "Treg*" OR "regulatory T lymphocyte*" OR "Foxp3+ T cell*" OR "CD4+CD25+Foxp3+"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3630"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3630">
        <w:rPr>
          <w:rFonts w:ascii="Times New Roman" w:hAnsi="Times New Roman" w:cs="Times New Roman" w:hint="eastAsia"/>
          <w:sz w:val="24"/>
          <w:szCs w:val="28"/>
        </w:rPr>
        <w:t>("lung disease*" OR "pulmonary disease*" OR "respiratory disease*" OR "lung disorder*" OR "pulmonary disorder*" OR "lung injury*" OR "pulmonary fibrosis" OR "asthma" OR "COPD" OR "lung cancer"))</w:t>
      </w:r>
    </w:p>
    <w:sectPr w:rsidR="00514C50" w:rsidRPr="00591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3CD8F" w14:textId="77777777" w:rsidR="006437A8" w:rsidRDefault="006437A8" w:rsidP="00514C5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08F95F" w14:textId="77777777" w:rsidR="006437A8" w:rsidRDefault="006437A8" w:rsidP="00514C5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A4C38" w14:textId="77777777" w:rsidR="006437A8" w:rsidRDefault="006437A8" w:rsidP="00514C5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B2229C" w14:textId="77777777" w:rsidR="006437A8" w:rsidRDefault="006437A8" w:rsidP="00514C5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C2"/>
    <w:rsid w:val="001E5FC2"/>
    <w:rsid w:val="00471048"/>
    <w:rsid w:val="004B487A"/>
    <w:rsid w:val="00514C50"/>
    <w:rsid w:val="00591A3C"/>
    <w:rsid w:val="005E7F11"/>
    <w:rsid w:val="006437A8"/>
    <w:rsid w:val="00D12ED3"/>
    <w:rsid w:val="00F4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A177EA"/>
  <w14:defaultImageDpi w14:val="32767"/>
  <w15:chartTrackingRefBased/>
  <w15:docId w15:val="{A8BBD19F-0F01-449D-ADF0-8B154673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5F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5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5F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5F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5F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5F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5F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5F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5F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5F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5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5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5F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5F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5F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5F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5F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5F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5F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5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5F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5F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5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5F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5F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5F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5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5F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5F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4C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4C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4C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4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sue J</dc:creator>
  <cp:keywords/>
  <dc:description/>
  <cp:lastModifiedBy>molsue J</cp:lastModifiedBy>
  <cp:revision>3</cp:revision>
  <dcterms:created xsi:type="dcterms:W3CDTF">2026-05-12T06:17:00Z</dcterms:created>
  <dcterms:modified xsi:type="dcterms:W3CDTF">2026-05-12T06:18:00Z</dcterms:modified>
</cp:coreProperties>
</file>